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F1CAE" w14:textId="03C1D815" w:rsidR="00287531" w:rsidRPr="00E73FAE" w:rsidRDefault="00287531" w:rsidP="00287531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hAnsi="Palatino Linotype"/>
          <w:sz w:val="18"/>
          <w:szCs w:val="18"/>
        </w:rPr>
      </w:pPr>
      <w:bookmarkStart w:id="0" w:name="_GoBack"/>
      <w:bookmarkEnd w:id="0"/>
      <w:r w:rsidRPr="00E73FAE">
        <w:rPr>
          <w:rFonts w:ascii="Palatino Linotype" w:hAnsi="Palatino Linotype" w:cs="Times New Roman"/>
          <w:b/>
          <w:sz w:val="18"/>
          <w:szCs w:val="18"/>
        </w:rPr>
        <w:t>Table S</w:t>
      </w:r>
      <w:r>
        <w:rPr>
          <w:rFonts w:ascii="Palatino Linotype" w:hAnsi="Palatino Linotype" w:cs="Times New Roman" w:hint="eastAsia"/>
          <w:b/>
          <w:sz w:val="18"/>
          <w:szCs w:val="18"/>
        </w:rPr>
        <w:t>3</w:t>
      </w:r>
      <w:r w:rsidRPr="00E73FAE">
        <w:rPr>
          <w:rFonts w:ascii="Palatino Linotype" w:hAnsi="Palatino Linotype" w:cs="Times New Roman"/>
          <w:b/>
          <w:sz w:val="18"/>
          <w:szCs w:val="18"/>
        </w:rPr>
        <w:t xml:space="preserve">. </w:t>
      </w:r>
      <w:r w:rsidRPr="00E73FAE">
        <w:rPr>
          <w:rFonts w:ascii="Palatino Linotype" w:hAnsi="Palatino Linotype"/>
          <w:sz w:val="18"/>
          <w:szCs w:val="18"/>
        </w:rPr>
        <w:t xml:space="preserve">Differential primary metabolites identified by gas chromatography-time of flight-mass spectrometry </w:t>
      </w:r>
      <w:r w:rsidRPr="00E73FAE">
        <w:rPr>
          <w:rFonts w:ascii="Palatino Linotype" w:hAnsi="Palatino Linotype" w:hint="eastAsia"/>
          <w:sz w:val="18"/>
          <w:szCs w:val="18"/>
        </w:rPr>
        <w:t>(</w:t>
      </w:r>
      <w:r w:rsidRPr="00E73FAE">
        <w:rPr>
          <w:rFonts w:ascii="Palatino Linotype" w:hAnsi="Palatino Linotype"/>
          <w:sz w:val="18"/>
          <w:szCs w:val="18"/>
        </w:rPr>
        <w:t>GC-TOF-MS</w:t>
      </w:r>
      <w:r w:rsidRPr="00E73FAE">
        <w:rPr>
          <w:rFonts w:ascii="Palatino Linotype" w:hAnsi="Palatino Linotype" w:hint="eastAsia"/>
          <w:sz w:val="18"/>
          <w:szCs w:val="18"/>
        </w:rPr>
        <w:t>)</w:t>
      </w:r>
      <w:r w:rsidRPr="00E73FAE">
        <w:rPr>
          <w:rFonts w:ascii="Palatino Linotype" w:hAnsi="Palatino Linotype"/>
          <w:sz w:val="18"/>
          <w:szCs w:val="18"/>
        </w:rPr>
        <w:t xml:space="preserve"> in tomato fruit samples cultivated under </w:t>
      </w:r>
      <w:r w:rsidRPr="00E73FAE">
        <w:rPr>
          <w:rFonts w:ascii="Palatino Linotype" w:hAnsi="Palatino Linotype" w:hint="eastAsia"/>
          <w:color w:val="000000" w:themeColor="text1"/>
          <w:sz w:val="18"/>
          <w:szCs w:val="18"/>
        </w:rPr>
        <w:t>varied</w:t>
      </w:r>
      <w:r w:rsidRPr="00E73FAE">
        <w:rPr>
          <w:rFonts w:ascii="Palatino Linotype" w:hAnsi="Palatino Linotype" w:hint="eastAsia"/>
          <w:sz w:val="18"/>
          <w:szCs w:val="18"/>
        </w:rPr>
        <w:t xml:space="preserve"> </w:t>
      </w:r>
      <w:r w:rsidRPr="00E73FAE">
        <w:rPr>
          <w:rFonts w:ascii="Palatino Linotype" w:hAnsi="Palatino Linotype"/>
          <w:sz w:val="18"/>
          <w:szCs w:val="18"/>
        </w:rPr>
        <w:t>nutrient supply conditions and water supply conditions.</w:t>
      </w:r>
    </w:p>
    <w:tbl>
      <w:tblPr>
        <w:tblW w:w="88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0"/>
        <w:gridCol w:w="2340"/>
        <w:gridCol w:w="1172"/>
        <w:gridCol w:w="1120"/>
        <w:gridCol w:w="1999"/>
        <w:gridCol w:w="883"/>
        <w:gridCol w:w="727"/>
      </w:tblGrid>
      <w:tr w:rsidR="00287531" w:rsidRPr="00E73FAE" w14:paraId="549E7AC5" w14:textId="77777777" w:rsidTr="002E20ED">
        <w:trPr>
          <w:trHeight w:val="227"/>
        </w:trPr>
        <w:tc>
          <w:tcPr>
            <w:tcW w:w="6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FF1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AE"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4623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AE"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Tentative identification</w:t>
            </w:r>
            <w:r w:rsidRPr="00E73FAE">
              <w:rPr>
                <w:rFonts w:ascii="Palatino Linotype" w:hAnsi="Palatino Linotype" w:cs="Times New Roman"/>
                <w:b/>
                <w:color w:val="000000" w:themeColor="text1"/>
                <w:kern w:val="24"/>
                <w:position w:val="7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90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B2E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AE"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GC-TOF-MS</w:t>
            </w:r>
          </w:p>
        </w:tc>
      </w:tr>
      <w:tr w:rsidR="00287531" w:rsidRPr="00E73FAE" w14:paraId="45A95D7D" w14:textId="77777777" w:rsidTr="002E20ED">
        <w:trPr>
          <w:trHeight w:val="227"/>
        </w:trPr>
        <w:tc>
          <w:tcPr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D8C78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6AAE4D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A54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AE"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RT(min)</w:t>
            </w:r>
            <w:r w:rsidRPr="00E73FAE">
              <w:rPr>
                <w:rFonts w:ascii="Palatino Linotype" w:hAnsi="Palatino Linotype" w:cs="Times New Roman"/>
                <w:b/>
                <w:color w:val="000000" w:themeColor="text1"/>
                <w:kern w:val="24"/>
                <w:position w:val="7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A5E7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AE"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Identified</w:t>
            </w:r>
          </w:p>
          <w:p w14:paraId="02F62A7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AE"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ion (m/z)</w:t>
            </w:r>
            <w:r w:rsidRPr="00E73FAE">
              <w:rPr>
                <w:rFonts w:ascii="Palatino Linotype" w:hAnsi="Palatino Linotype" w:cs="Times New Roman"/>
                <w:b/>
                <w:color w:val="000000" w:themeColor="text1"/>
                <w:kern w:val="24"/>
                <w:position w:val="7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ABB0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AE"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Mass Fragment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48F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AE"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TMS</w:t>
            </w:r>
            <w:r w:rsidRPr="00E73FAE">
              <w:rPr>
                <w:rFonts w:ascii="Palatino Linotype" w:hAnsi="Palatino Linotype" w:cs="Times New Roman"/>
                <w:b/>
                <w:color w:val="000000" w:themeColor="text1"/>
                <w:kern w:val="24"/>
                <w:position w:val="7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2E41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AE">
              <w:rPr>
                <w:rFonts w:ascii="Palatino Linotype" w:eastAsia="맑은 고딕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D </w:t>
            </w:r>
            <w:r w:rsidRPr="00E73FAE">
              <w:rPr>
                <w:rFonts w:ascii="Palatino Linotype" w:hAnsi="Palatino Linotype" w:cs="Times New Roman"/>
                <w:b/>
                <w:color w:val="000000" w:themeColor="text1"/>
                <w:kern w:val="24"/>
                <w:position w:val="7"/>
                <w:sz w:val="18"/>
                <w:szCs w:val="18"/>
                <w:vertAlign w:val="superscript"/>
              </w:rPr>
              <w:t>e</w:t>
            </w:r>
          </w:p>
        </w:tc>
      </w:tr>
      <w:tr w:rsidR="00287531" w:rsidRPr="00E73FAE" w14:paraId="70AA3F5D" w14:textId="77777777" w:rsidTr="002E20ED">
        <w:trPr>
          <w:trHeight w:val="227"/>
        </w:trPr>
        <w:tc>
          <w:tcPr>
            <w:tcW w:w="727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512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Amino acids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858E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6A41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</w:tr>
      <w:tr w:rsidR="00287531" w:rsidRPr="00E73FAE" w14:paraId="21982907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E4DC773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8E95993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Aspartic acid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B1E2B3A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9.4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F6D2D3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A6C1B9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73 156 232 100 45 7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06CAD0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435DE2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4446FA72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56AC77C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C73C6F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Glutamic acid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10A6148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0.2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E6D79F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58ED088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73 246 75 128 45 84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86C9F9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A337CC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6D33C070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202AF91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C164ACE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Phenylalanine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E40A7B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0.3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16EDA1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14B1908E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 xml:space="preserve">73 218 45 </w:t>
            </w: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92 100 14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B03562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A0CEED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314C8A17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756A7F1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199D57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Asparagine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559E2C4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0.6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015DD5D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51DA016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73 116 45 75 132 14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374338B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BEA29A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2666D581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605A647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6CC96A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Serine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1BC365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8.0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C7DB83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5E11058C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73 204</w:t>
            </w: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 xml:space="preserve"> 100 45 218 14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E0EB775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5A0D70D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69BF90B5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5219902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9BBFD4A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Lysine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BF0C08B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2.4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E178B55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484918DD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56 174 128 86 100 23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74BC01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014D1B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61DC6029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751F676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0CF2A6B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GAB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369B2DB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9.5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A351C4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628A60A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 xml:space="preserve">147 </w:t>
            </w: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73 86 59 45 304 21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1AABB8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DEA556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305AB3C1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5E61E0C1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BF8407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Isoleucine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DCE658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7.3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219EAB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174F812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73 158 45 100 218 159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01A478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B36CCC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0A2CD5B9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22AEB54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36D272E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Glycine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D84E701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7.5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E9EDC4A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0F75F54D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74 73 86 45 100 59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B504C7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2921B45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4E41CC64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750FE1C3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D54E195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Threonine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3C5F18F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8.2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74DEE70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73C0FA5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73 57 117 45 101 219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D5058D5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E6CC803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36E1675F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4D4B061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235CAE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4B5768D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5.4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091E460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27F318F5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16 73 45 75 117 74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4114001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4D1276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2B030CFB" w14:textId="77777777" w:rsidTr="002E20ED">
        <w:trPr>
          <w:trHeight w:val="227"/>
        </w:trPr>
        <w:tc>
          <w:tcPr>
            <w:tcW w:w="2980" w:type="dxa"/>
            <w:gridSpan w:val="2"/>
            <w:shd w:val="clear" w:color="auto" w:fill="auto"/>
            <w:noWrap/>
            <w:vAlign w:val="center"/>
            <w:hideMark/>
          </w:tcPr>
          <w:p w14:paraId="00476FE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맑은 고딕" w:hAnsi="Palatino Linotype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  <w:r w:rsidRPr="00E73FAE">
              <w:rPr>
                <w:rFonts w:ascii="Palatino Linotype" w:eastAsia="맑은 고딕" w:hAnsi="Palatino Linotype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Organic acids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F9C6980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E882E0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95A2181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1C4015E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775532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</w:tr>
      <w:tr w:rsidR="00287531" w:rsidRPr="00E73FAE" w14:paraId="4CC55A6F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2F15B38E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E96152A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Acetic acid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EB6F08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5.1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B3575A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6CEE897D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73 147 45 66 148 59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61D5EB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FC8933C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7F29DF80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4A2B34E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699874A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Malic acid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AE8080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9.1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28824B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2BF67C25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73 147 45 75 55 13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A05593B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A3CF25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51D83E8D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047020EC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CABB51B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Pipecolic</w:t>
            </w:r>
            <w:proofErr w:type="spellEnd"/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24FAF90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9.2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60F109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0AFC2C3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84 75 73 45 158 10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73874FA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BEC432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NIST</w:t>
            </w:r>
          </w:p>
        </w:tc>
      </w:tr>
      <w:tr w:rsidR="00287531" w:rsidRPr="00E73FAE" w14:paraId="0AB9EFDC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6FE480D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C2F74E0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Citric acid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33A374D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1.7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0C6302D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6E33008B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47 211 273 183 221 149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5A8B84D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4B339B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570BABED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1A337E40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47F20FC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Glyoxylic</w:t>
            </w:r>
            <w:proofErr w:type="spellEnd"/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5C21452D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5.5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367C331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3EB7DB3C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75 73 45 47 142 5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E625B9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E61BFE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3DB800CA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75CF86F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57A038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Benzoic acid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4E642AA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6.9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098277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582E9A1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05 77 179 135 51 4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ED9E4A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825D061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143EE6FA" w14:textId="77777777" w:rsidTr="002E20ED">
        <w:trPr>
          <w:trHeight w:val="227"/>
        </w:trPr>
        <w:tc>
          <w:tcPr>
            <w:tcW w:w="2980" w:type="dxa"/>
            <w:gridSpan w:val="2"/>
            <w:shd w:val="clear" w:color="auto" w:fill="auto"/>
            <w:noWrap/>
            <w:vAlign w:val="center"/>
            <w:hideMark/>
          </w:tcPr>
          <w:p w14:paraId="57032045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맑은 고딕" w:hAnsi="Palatino Linotype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  <w:r w:rsidRPr="00E73FAE">
              <w:rPr>
                <w:rFonts w:ascii="Palatino Linotype" w:eastAsia="맑은 고딕" w:hAnsi="Palatino Linotype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Sugar and Sugar derivative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DF9DD9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5B5F01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14:paraId="0FC8C28E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3DC826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D83617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</w:tr>
      <w:tr w:rsidR="00287531" w:rsidRPr="00E73FAE" w14:paraId="79F41B95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C2FC901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03F1071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Glyceric</w:t>
            </w:r>
            <w:proofErr w:type="spellEnd"/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6E669A2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7.7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135124C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C0BF41C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73 147 189 45 102 10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1A08B73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71273D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NIST</w:t>
            </w:r>
          </w:p>
        </w:tc>
      </w:tr>
      <w:tr w:rsidR="00287531" w:rsidRPr="00E73FAE" w14:paraId="0B84AA13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24D320B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29AAA1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Xylose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127B9171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0.6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9875D2A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490DE82D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73 103 217 147 74 30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590F0F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4794625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5BB0F2E1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7B7D49F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08B188B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Rhamnose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3394C8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1.1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83AEF6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57FF1A0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73 117 75 131 70 118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095A58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7FC0DFA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5CF88D2B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2E62916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67028CE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Fructose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67DA364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2.2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960707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43C88EE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47 217 103 133 307 11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01F1ACC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453C6A5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2D4745B6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464CA20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4F1E17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Glucuronic</w:t>
            </w:r>
            <w:proofErr w:type="spellEnd"/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E630E55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2.6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929C1F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62043BC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73 160 147 333 45 14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7767A4A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73E54C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74175665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224A34DB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3DA71F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Myo-Insitol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3E52608D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3.5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94EE2ED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626498E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73 147 217 191 129 13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84ACB0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85BC81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747182B8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3E5A444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7F9F45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Glucose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3B1F8F50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2.4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4C9C48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0B847DE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60 147 103 117 13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4DED61D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3C9168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3E1A4189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41B0B29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2C064A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Sucrose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19E363E5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6.6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37C054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07E2903E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73 103 217 362 147 74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9C45725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C4FD7E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4207DCAD" w14:textId="77777777" w:rsidTr="002E20ED">
        <w:trPr>
          <w:trHeight w:val="227"/>
        </w:trPr>
        <w:tc>
          <w:tcPr>
            <w:tcW w:w="2980" w:type="dxa"/>
            <w:gridSpan w:val="2"/>
            <w:shd w:val="clear" w:color="auto" w:fill="auto"/>
            <w:noWrap/>
            <w:vAlign w:val="center"/>
            <w:hideMark/>
          </w:tcPr>
          <w:p w14:paraId="1050FA5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맑은 고딕" w:hAnsi="Palatino Linotype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  <w:r w:rsidRPr="00E73FAE">
              <w:rPr>
                <w:rFonts w:ascii="Palatino Linotype" w:eastAsia="맑은 고딕" w:hAnsi="Palatino Linotype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Fatty acids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DA09FB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61C0D9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D42391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094FC0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E9555C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</w:tr>
      <w:tr w:rsidR="00287531" w:rsidRPr="00E73FAE" w14:paraId="3CBC40EC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2A9B39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35B5A10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Stearic acid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629ABFB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4.2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5BAFB7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514E18D0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17 75 73 129 132 5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C1AC4D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9FD7D49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24672AB1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D136AB0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CF0AA5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Oleamide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7C2D11A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5.2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7DC869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42245F3E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75 73 131 144 116 128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866A831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54F0B0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3540869D" w14:textId="77777777" w:rsidTr="002E20ED">
        <w:trPr>
          <w:trHeight w:val="227"/>
        </w:trPr>
        <w:tc>
          <w:tcPr>
            <w:tcW w:w="2980" w:type="dxa"/>
            <w:gridSpan w:val="2"/>
            <w:shd w:val="clear" w:color="auto" w:fill="auto"/>
            <w:noWrap/>
            <w:vAlign w:val="center"/>
            <w:hideMark/>
          </w:tcPr>
          <w:p w14:paraId="24DD9AA6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맑은 고딕" w:hAnsi="Palatino Linotype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  <w:r w:rsidRPr="00E73FAE">
              <w:rPr>
                <w:rFonts w:ascii="Palatino Linotype" w:eastAsia="맑은 고딕" w:hAnsi="Palatino Linotype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Others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64829DAE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1E8121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F0A3207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Times New Roman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52E0932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22374B1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6"/>
                <w:szCs w:val="16"/>
              </w:rPr>
            </w:pPr>
          </w:p>
        </w:tc>
      </w:tr>
      <w:tr w:rsidR="00287531" w:rsidRPr="00E73FAE" w14:paraId="4B99DE78" w14:textId="77777777" w:rsidTr="002E20E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779067C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8FA878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 w:hint="eastAsia"/>
                <w:color w:val="000000"/>
                <w:kern w:val="0"/>
                <w:sz w:val="16"/>
                <w:szCs w:val="16"/>
              </w:rPr>
              <w:t>Adenosine-5`-diphosphate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E2E46FE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7.1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0666F43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54C75A3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73 299 45 133 207 19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EDDF4DB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4076AD3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287531" w:rsidRPr="00E73FAE" w14:paraId="2551E548" w14:textId="77777777" w:rsidTr="002E20ED">
        <w:trPr>
          <w:trHeight w:val="227"/>
        </w:trPr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75D0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C8CB3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Adenosine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3E643A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16.54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7DD8F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BA4A4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73 230 236 103 45 21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8824C8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F7FA80" w14:textId="77777777" w:rsidR="00287531" w:rsidRPr="00E73FAE" w:rsidRDefault="00287531" w:rsidP="002E2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</w:pPr>
            <w:r w:rsidRPr="00E73FAE">
              <w:rPr>
                <w:rFonts w:ascii="Palatino Linotype" w:eastAsia="맑은 고딕" w:hAnsi="Palatino Linotype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</w:tbl>
    <w:p w14:paraId="51D5BA65" w14:textId="77777777" w:rsidR="00287531" w:rsidRPr="00E73FAE" w:rsidRDefault="00287531" w:rsidP="00287531">
      <w:pPr>
        <w:widowControl/>
        <w:wordWrap/>
        <w:autoSpaceDE/>
        <w:autoSpaceDN/>
        <w:adjustRightInd w:val="0"/>
        <w:snapToGrid w:val="0"/>
        <w:spacing w:after="240" w:line="260" w:lineRule="atLeast"/>
        <w:jc w:val="left"/>
        <w:rPr>
          <w:rFonts w:ascii="Palatino Linotype" w:hAnsi="Palatino Linotype" w:cs="Times New Roman"/>
          <w:sz w:val="18"/>
          <w:szCs w:val="18"/>
        </w:rPr>
      </w:pPr>
      <w:proofErr w:type="gramStart"/>
      <w:r w:rsidRPr="00E73FAE">
        <w:rPr>
          <w:rFonts w:ascii="Palatino Linotype" w:eastAsia="굴림" w:hAnsi="Palatino Linotype" w:cs="Times New Roman"/>
          <w:color w:val="000000"/>
          <w:kern w:val="0"/>
          <w:sz w:val="18"/>
          <w:szCs w:val="18"/>
          <w:vertAlign w:val="superscript"/>
        </w:rPr>
        <w:t>a</w:t>
      </w:r>
      <w:proofErr w:type="gramEnd"/>
      <w:r w:rsidRPr="00E73FAE">
        <w:rPr>
          <w:rFonts w:ascii="Palatino Linotype" w:eastAsia="맑은 고딕" w:hAnsi="Palatino Linotype" w:cs="Times New Roman"/>
          <w:color w:val="000000"/>
          <w:kern w:val="0"/>
          <w:sz w:val="18"/>
          <w:szCs w:val="18"/>
        </w:rPr>
        <w:t xml:space="preserve"> Metabolites selected by </w:t>
      </w:r>
      <w:r w:rsidRPr="00E73FAE">
        <w:rPr>
          <w:rFonts w:ascii="Palatino Linotype" w:eastAsia="맑은 고딕" w:hAnsi="Palatino Linotype" w:cs="Times New Roman" w:hint="eastAsia"/>
          <w:color w:val="000000"/>
          <w:kern w:val="0"/>
          <w:sz w:val="18"/>
          <w:szCs w:val="18"/>
        </w:rPr>
        <w:t xml:space="preserve">a </w:t>
      </w:r>
      <w:r w:rsidRPr="00E73FAE">
        <w:rPr>
          <w:rFonts w:ascii="Palatino Linotype" w:eastAsia="맑은 고딕" w:hAnsi="Palatino Linotype" w:cs="Times New Roman"/>
          <w:color w:val="000000"/>
          <w:kern w:val="0"/>
          <w:sz w:val="18"/>
          <w:szCs w:val="18"/>
        </w:rPr>
        <w:t>VIP value</w:t>
      </w:r>
      <w:r w:rsidRPr="00E73FAE">
        <w:rPr>
          <w:rFonts w:ascii="Palatino Linotype" w:eastAsia="맑은 고딕" w:hAnsi="Palatino Linotype" w:cs="Times New Roman" w:hint="eastAsia"/>
          <w:color w:val="000000"/>
          <w:kern w:val="0"/>
          <w:sz w:val="18"/>
          <w:szCs w:val="18"/>
        </w:rPr>
        <w:t xml:space="preserve"> of</w:t>
      </w:r>
      <w:r w:rsidRPr="00E73FAE">
        <w:rPr>
          <w:rFonts w:ascii="Palatino Linotype" w:eastAsia="맑은 고딕" w:hAnsi="Palatino Linotype" w:cs="Times New Roman"/>
          <w:color w:val="000000"/>
          <w:kern w:val="0"/>
          <w:sz w:val="18"/>
          <w:szCs w:val="18"/>
        </w:rPr>
        <w:t xml:space="preserve"> &gt; 0.7 based on each PLS-DA model (Figs. 2a, 3a); </w:t>
      </w:r>
      <w:r w:rsidRPr="00E73FAE">
        <w:rPr>
          <w:rFonts w:ascii="Palatino Linotype" w:eastAsia="굴림" w:hAnsi="Palatino Linotype" w:cs="Times New Roman"/>
          <w:color w:val="000000"/>
          <w:kern w:val="0"/>
          <w:sz w:val="18"/>
          <w:szCs w:val="18"/>
          <w:vertAlign w:val="superscript"/>
        </w:rPr>
        <w:t>b</w:t>
      </w:r>
      <w:r w:rsidRPr="00E73FAE">
        <w:rPr>
          <w:rFonts w:ascii="Palatino Linotype" w:eastAsia="맑은 고딕" w:hAnsi="Palatino Linotype" w:cs="Times New Roman"/>
          <w:color w:val="000000"/>
          <w:kern w:val="0"/>
          <w:sz w:val="18"/>
          <w:szCs w:val="18"/>
        </w:rPr>
        <w:t xml:space="preserve"> Retention time; </w:t>
      </w:r>
      <w:r w:rsidRPr="00E73FAE">
        <w:rPr>
          <w:rFonts w:ascii="Palatino Linotype" w:eastAsia="굴림" w:hAnsi="Palatino Linotype" w:cs="Times New Roman"/>
          <w:color w:val="000000"/>
          <w:kern w:val="0"/>
          <w:sz w:val="18"/>
          <w:szCs w:val="18"/>
          <w:vertAlign w:val="superscript"/>
        </w:rPr>
        <w:t>c</w:t>
      </w:r>
      <w:r w:rsidRPr="00E73FAE">
        <w:rPr>
          <w:rFonts w:ascii="Palatino Linotype" w:eastAsia="맑은 고딕" w:hAnsi="Palatino Linotype" w:cs="Times New Roman"/>
          <w:color w:val="000000"/>
          <w:kern w:val="0"/>
          <w:sz w:val="18"/>
          <w:szCs w:val="18"/>
        </w:rPr>
        <w:t xml:space="preserve"> </w:t>
      </w:r>
      <w:r w:rsidRPr="00E73FAE">
        <w:rPr>
          <w:rFonts w:ascii="Palatino Linotype" w:eastAsia="맑은 고딕" w:hAnsi="Palatino Linotype" w:cs="Times New Roman"/>
          <w:color w:val="000000"/>
          <w:sz w:val="18"/>
          <w:szCs w:val="18"/>
        </w:rPr>
        <w:t>The selected ion is the</w:t>
      </w:r>
      <w:r w:rsidRPr="00E73FAE">
        <w:rPr>
          <w:rFonts w:ascii="Palatino Linotype" w:eastAsia="맑은 고딕" w:hAnsi="Palatino Linotype" w:cs="Times New Roman" w:hint="eastAsia"/>
          <w:color w:val="000000"/>
          <w:sz w:val="18"/>
          <w:szCs w:val="18"/>
        </w:rPr>
        <w:t xml:space="preserve"> </w:t>
      </w:r>
      <w:r w:rsidRPr="00E73FAE">
        <w:rPr>
          <w:rFonts w:ascii="Palatino Linotype" w:eastAsia="맑은 고딕" w:hAnsi="Palatino Linotype" w:cs="Times New Roman"/>
          <w:color w:val="000000"/>
          <w:sz w:val="18"/>
          <w:szCs w:val="18"/>
        </w:rPr>
        <w:t xml:space="preserve">m/z value for identification; </w:t>
      </w:r>
      <w:r w:rsidRPr="00E73FAE">
        <w:rPr>
          <w:rFonts w:ascii="Palatino Linotype" w:eastAsia="굴림" w:hAnsi="Palatino Linotype" w:cs="Times New Roman"/>
          <w:color w:val="000000"/>
          <w:kern w:val="0"/>
          <w:sz w:val="18"/>
          <w:szCs w:val="18"/>
          <w:vertAlign w:val="superscript"/>
        </w:rPr>
        <w:t>d</w:t>
      </w:r>
      <w:r w:rsidRPr="00E73FAE">
        <w:rPr>
          <w:rFonts w:ascii="Palatino Linotype" w:eastAsia="맑은 고딕" w:hAnsi="Palatino Linotype" w:cs="Times New Roman"/>
          <w:color w:val="000000"/>
          <w:kern w:val="0"/>
          <w:sz w:val="18"/>
          <w:szCs w:val="18"/>
        </w:rPr>
        <w:t xml:space="preserve"> </w:t>
      </w:r>
      <w:r w:rsidRPr="00E73FAE">
        <w:rPr>
          <w:rFonts w:ascii="Palatino Linotype" w:eastAsia="맑은 고딕" w:hAnsi="Palatino Linotype" w:cs="Times New Roman"/>
          <w:color w:val="000000"/>
          <w:sz w:val="18"/>
          <w:szCs w:val="18"/>
        </w:rPr>
        <w:t xml:space="preserve">TMS : </w:t>
      </w:r>
      <w:proofErr w:type="spellStart"/>
      <w:r w:rsidRPr="00E73FAE">
        <w:rPr>
          <w:rFonts w:ascii="Palatino Linotype" w:eastAsia="맑은 고딕" w:hAnsi="Palatino Linotype" w:cs="Times New Roman"/>
          <w:color w:val="000000"/>
          <w:sz w:val="18"/>
          <w:szCs w:val="18"/>
        </w:rPr>
        <w:t>trimethylsilyl</w:t>
      </w:r>
      <w:proofErr w:type="spellEnd"/>
      <w:r w:rsidRPr="00E73FAE">
        <w:rPr>
          <w:rFonts w:ascii="Palatino Linotype" w:eastAsia="맑은 고딕" w:hAnsi="Palatino Linotype" w:cs="Times New Roman"/>
          <w:color w:val="000000"/>
          <w:sz w:val="18"/>
          <w:szCs w:val="18"/>
        </w:rPr>
        <w:t xml:space="preserve"> groups; </w:t>
      </w:r>
      <w:r w:rsidRPr="00E73FAE">
        <w:rPr>
          <w:rFonts w:ascii="Palatino Linotype" w:eastAsia="굴림" w:hAnsi="Palatino Linotype" w:cs="Times New Roman"/>
          <w:color w:val="000000"/>
          <w:kern w:val="0"/>
          <w:sz w:val="18"/>
          <w:szCs w:val="18"/>
          <w:vertAlign w:val="superscript"/>
        </w:rPr>
        <w:t>e</w:t>
      </w:r>
      <w:r w:rsidRPr="00E73FAE">
        <w:rPr>
          <w:rFonts w:ascii="Palatino Linotype" w:eastAsia="맑은 고딕" w:hAnsi="Palatino Linotype" w:cs="Times New Roman"/>
          <w:color w:val="000000"/>
          <w:kern w:val="0"/>
          <w:sz w:val="18"/>
          <w:szCs w:val="18"/>
        </w:rPr>
        <w:t xml:space="preserve"> </w:t>
      </w:r>
      <w:r w:rsidRPr="00E73FAE">
        <w:rPr>
          <w:rFonts w:ascii="Palatino Linotype" w:eastAsia="맑은 고딕" w:hAnsi="Palatino Linotype" w:cs="Times New Roman"/>
          <w:color w:val="000000"/>
          <w:sz w:val="18"/>
          <w:szCs w:val="18"/>
        </w:rPr>
        <w:t>Identification. MS, mass spectrum was confirmed with the National Institutes of Standards and Technology (NIST) database and in-house libraries; STD, mass spectrum was consistent with that of the standard compounds.</w:t>
      </w:r>
    </w:p>
    <w:p w14:paraId="40908585" w14:textId="77777777" w:rsidR="00287531" w:rsidRPr="00287531" w:rsidRDefault="00287531" w:rsidP="009538A9">
      <w:pPr>
        <w:widowControl/>
        <w:wordWrap/>
        <w:autoSpaceDE/>
        <w:autoSpaceDN/>
        <w:adjustRightInd w:val="0"/>
        <w:snapToGrid w:val="0"/>
        <w:spacing w:before="120" w:after="240" w:line="260" w:lineRule="atLeast"/>
        <w:ind w:right="425"/>
        <w:rPr>
          <w:rFonts w:ascii="Palatino Linotype" w:hAnsi="Palatino Linotype" w:cs="Times New Roman"/>
          <w:bCs/>
          <w:sz w:val="24"/>
          <w:szCs w:val="24"/>
        </w:rPr>
      </w:pPr>
    </w:p>
    <w:sectPr w:rsidR="00287531" w:rsidRPr="00287531" w:rsidSect="001449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A297B2" w14:textId="77777777" w:rsidR="00554C10" w:rsidRDefault="00554C10" w:rsidP="008362E5">
      <w:pPr>
        <w:spacing w:after="0" w:line="240" w:lineRule="auto"/>
      </w:pPr>
      <w:r>
        <w:separator/>
      </w:r>
    </w:p>
  </w:endnote>
  <w:endnote w:type="continuationSeparator" w:id="0">
    <w:p w14:paraId="492CFBE8" w14:textId="77777777" w:rsidR="00554C10" w:rsidRDefault="00554C10" w:rsidP="00836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8D3C80" w14:textId="77777777" w:rsidR="00554C10" w:rsidRDefault="00554C10" w:rsidP="008362E5">
      <w:pPr>
        <w:spacing w:after="0" w:line="240" w:lineRule="auto"/>
      </w:pPr>
      <w:r>
        <w:separator/>
      </w:r>
    </w:p>
  </w:footnote>
  <w:footnote w:type="continuationSeparator" w:id="0">
    <w:p w14:paraId="27E8F619" w14:textId="77777777" w:rsidR="00554C10" w:rsidRDefault="00554C10" w:rsidP="008362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A5A12"/>
    <w:multiLevelType w:val="hybridMultilevel"/>
    <w:tmpl w:val="EA648F2E"/>
    <w:lvl w:ilvl="0" w:tplc="F5E275BA">
      <w:start w:val="10"/>
      <w:numFmt w:val="decimal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1521FE7"/>
    <w:multiLevelType w:val="hybridMultilevel"/>
    <w:tmpl w:val="59B6F9C4"/>
    <w:lvl w:ilvl="0" w:tplc="DE7E08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38B64FB"/>
    <w:multiLevelType w:val="hybridMultilevel"/>
    <w:tmpl w:val="4482818E"/>
    <w:lvl w:ilvl="0" w:tplc="0409000F">
      <w:start w:val="1"/>
      <w:numFmt w:val="decimal"/>
      <w:lvlText w:val="%1.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372730F"/>
    <w:multiLevelType w:val="hybridMultilevel"/>
    <w:tmpl w:val="FC10BB2C"/>
    <w:lvl w:ilvl="0" w:tplc="63F65D4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5C9B68CA"/>
    <w:multiLevelType w:val="hybridMultilevel"/>
    <w:tmpl w:val="A190C3DE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62397CB1"/>
    <w:multiLevelType w:val="hybridMultilevel"/>
    <w:tmpl w:val="C1DC9712"/>
    <w:lvl w:ilvl="0" w:tplc="C01ED958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25760EC"/>
    <w:multiLevelType w:val="hybridMultilevel"/>
    <w:tmpl w:val="EA648F2E"/>
    <w:lvl w:ilvl="0" w:tplc="F5E275BA">
      <w:start w:val="10"/>
      <w:numFmt w:val="decimal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0MjA2sLQ0MDS3MDBR0lEKTi0uzszPAykwrgUAnmSwtywAAAA="/>
  </w:docVars>
  <w:rsids>
    <w:rsidRoot w:val="002F2555"/>
    <w:rsid w:val="00000440"/>
    <w:rsid w:val="00001C78"/>
    <w:rsid w:val="000042C4"/>
    <w:rsid w:val="00004F20"/>
    <w:rsid w:val="0001086E"/>
    <w:rsid w:val="00010B8B"/>
    <w:rsid w:val="00010CC6"/>
    <w:rsid w:val="000154FA"/>
    <w:rsid w:val="00016FAF"/>
    <w:rsid w:val="00017819"/>
    <w:rsid w:val="00021D79"/>
    <w:rsid w:val="00022CE4"/>
    <w:rsid w:val="0002458B"/>
    <w:rsid w:val="00025C39"/>
    <w:rsid w:val="0002739A"/>
    <w:rsid w:val="00030F67"/>
    <w:rsid w:val="00037B19"/>
    <w:rsid w:val="00040D7C"/>
    <w:rsid w:val="00044081"/>
    <w:rsid w:val="00051655"/>
    <w:rsid w:val="00053E13"/>
    <w:rsid w:val="00056F5F"/>
    <w:rsid w:val="000570AB"/>
    <w:rsid w:val="00061F58"/>
    <w:rsid w:val="000626F6"/>
    <w:rsid w:val="00064F15"/>
    <w:rsid w:val="00071180"/>
    <w:rsid w:val="00071865"/>
    <w:rsid w:val="000748F2"/>
    <w:rsid w:val="00075505"/>
    <w:rsid w:val="00075ACA"/>
    <w:rsid w:val="000762F8"/>
    <w:rsid w:val="0008007D"/>
    <w:rsid w:val="00081705"/>
    <w:rsid w:val="00081BFC"/>
    <w:rsid w:val="00081FD1"/>
    <w:rsid w:val="00082D40"/>
    <w:rsid w:val="0008360C"/>
    <w:rsid w:val="00085F5F"/>
    <w:rsid w:val="000872DB"/>
    <w:rsid w:val="00092678"/>
    <w:rsid w:val="000969DC"/>
    <w:rsid w:val="000A0103"/>
    <w:rsid w:val="000A116F"/>
    <w:rsid w:val="000A2732"/>
    <w:rsid w:val="000A4362"/>
    <w:rsid w:val="000A6CB9"/>
    <w:rsid w:val="000A7A58"/>
    <w:rsid w:val="000B09FC"/>
    <w:rsid w:val="000B1DFD"/>
    <w:rsid w:val="000B2B3B"/>
    <w:rsid w:val="000B385C"/>
    <w:rsid w:val="000B58E8"/>
    <w:rsid w:val="000B5CEB"/>
    <w:rsid w:val="000B5FF7"/>
    <w:rsid w:val="000C4B22"/>
    <w:rsid w:val="000C7868"/>
    <w:rsid w:val="000D0BB3"/>
    <w:rsid w:val="000D185A"/>
    <w:rsid w:val="000D25A2"/>
    <w:rsid w:val="000D5611"/>
    <w:rsid w:val="000E24CB"/>
    <w:rsid w:val="000E2BEA"/>
    <w:rsid w:val="000E361F"/>
    <w:rsid w:val="000E7657"/>
    <w:rsid w:val="000F14CB"/>
    <w:rsid w:val="000F3571"/>
    <w:rsid w:val="000F4D3D"/>
    <w:rsid w:val="000F4D78"/>
    <w:rsid w:val="000F613D"/>
    <w:rsid w:val="000F7413"/>
    <w:rsid w:val="0010098F"/>
    <w:rsid w:val="00101092"/>
    <w:rsid w:val="0010131C"/>
    <w:rsid w:val="001015AF"/>
    <w:rsid w:val="00103552"/>
    <w:rsid w:val="001118E5"/>
    <w:rsid w:val="00112753"/>
    <w:rsid w:val="00112E67"/>
    <w:rsid w:val="001140D8"/>
    <w:rsid w:val="0012097C"/>
    <w:rsid w:val="00120FFC"/>
    <w:rsid w:val="00122539"/>
    <w:rsid w:val="00122BC5"/>
    <w:rsid w:val="00123A5C"/>
    <w:rsid w:val="00127676"/>
    <w:rsid w:val="00130C10"/>
    <w:rsid w:val="00131075"/>
    <w:rsid w:val="001318A9"/>
    <w:rsid w:val="00136FB6"/>
    <w:rsid w:val="00136FCE"/>
    <w:rsid w:val="001403AE"/>
    <w:rsid w:val="001449A9"/>
    <w:rsid w:val="00144CAF"/>
    <w:rsid w:val="00146197"/>
    <w:rsid w:val="00146757"/>
    <w:rsid w:val="001549AA"/>
    <w:rsid w:val="00156D9A"/>
    <w:rsid w:val="00157D90"/>
    <w:rsid w:val="001600CE"/>
    <w:rsid w:val="001601CD"/>
    <w:rsid w:val="00160B4D"/>
    <w:rsid w:val="00163172"/>
    <w:rsid w:val="00165663"/>
    <w:rsid w:val="001659CE"/>
    <w:rsid w:val="00172831"/>
    <w:rsid w:val="0017285A"/>
    <w:rsid w:val="00176744"/>
    <w:rsid w:val="00180312"/>
    <w:rsid w:val="0018087F"/>
    <w:rsid w:val="00181906"/>
    <w:rsid w:val="0018315E"/>
    <w:rsid w:val="00183F63"/>
    <w:rsid w:val="00184053"/>
    <w:rsid w:val="0018772A"/>
    <w:rsid w:val="00190DC9"/>
    <w:rsid w:val="00191AEA"/>
    <w:rsid w:val="00193FCE"/>
    <w:rsid w:val="00194B2A"/>
    <w:rsid w:val="00197F44"/>
    <w:rsid w:val="001A0893"/>
    <w:rsid w:val="001A296F"/>
    <w:rsid w:val="001B1450"/>
    <w:rsid w:val="001B2DD0"/>
    <w:rsid w:val="001C09F7"/>
    <w:rsid w:val="001C21DA"/>
    <w:rsid w:val="001C388D"/>
    <w:rsid w:val="001C481D"/>
    <w:rsid w:val="001C60EF"/>
    <w:rsid w:val="001C6D6F"/>
    <w:rsid w:val="001D29BD"/>
    <w:rsid w:val="001D430A"/>
    <w:rsid w:val="001D4533"/>
    <w:rsid w:val="001D45C5"/>
    <w:rsid w:val="001D4F93"/>
    <w:rsid w:val="001D529B"/>
    <w:rsid w:val="001D5553"/>
    <w:rsid w:val="001D65F7"/>
    <w:rsid w:val="001E261E"/>
    <w:rsid w:val="001E30C0"/>
    <w:rsid w:val="001E3ABD"/>
    <w:rsid w:val="001E3E36"/>
    <w:rsid w:val="001E732E"/>
    <w:rsid w:val="001F09B3"/>
    <w:rsid w:val="001F3946"/>
    <w:rsid w:val="001F41CA"/>
    <w:rsid w:val="001F664F"/>
    <w:rsid w:val="0020002B"/>
    <w:rsid w:val="00201B8C"/>
    <w:rsid w:val="002024B8"/>
    <w:rsid w:val="00203460"/>
    <w:rsid w:val="00205F3E"/>
    <w:rsid w:val="00205F63"/>
    <w:rsid w:val="00207821"/>
    <w:rsid w:val="002105BA"/>
    <w:rsid w:val="002108A3"/>
    <w:rsid w:val="002118C0"/>
    <w:rsid w:val="002130D7"/>
    <w:rsid w:val="00213305"/>
    <w:rsid w:val="00213496"/>
    <w:rsid w:val="00214A55"/>
    <w:rsid w:val="00217FA8"/>
    <w:rsid w:val="0022193C"/>
    <w:rsid w:val="00224DD1"/>
    <w:rsid w:val="002309BC"/>
    <w:rsid w:val="00230A49"/>
    <w:rsid w:val="002315C6"/>
    <w:rsid w:val="00232412"/>
    <w:rsid w:val="002335FC"/>
    <w:rsid w:val="0023518A"/>
    <w:rsid w:val="00236880"/>
    <w:rsid w:val="00237203"/>
    <w:rsid w:val="002401BE"/>
    <w:rsid w:val="0024299F"/>
    <w:rsid w:val="00243899"/>
    <w:rsid w:val="00244A16"/>
    <w:rsid w:val="00244F3B"/>
    <w:rsid w:val="00245BF7"/>
    <w:rsid w:val="00246756"/>
    <w:rsid w:val="00246B13"/>
    <w:rsid w:val="00246DA8"/>
    <w:rsid w:val="00255916"/>
    <w:rsid w:val="00255C89"/>
    <w:rsid w:val="00256128"/>
    <w:rsid w:val="002564C5"/>
    <w:rsid w:val="0026001F"/>
    <w:rsid w:val="00261113"/>
    <w:rsid w:val="00261C7E"/>
    <w:rsid w:val="00266E61"/>
    <w:rsid w:val="00270C4A"/>
    <w:rsid w:val="00272210"/>
    <w:rsid w:val="0027473C"/>
    <w:rsid w:val="0027625F"/>
    <w:rsid w:val="00276C68"/>
    <w:rsid w:val="00277462"/>
    <w:rsid w:val="00282200"/>
    <w:rsid w:val="002833F6"/>
    <w:rsid w:val="00283711"/>
    <w:rsid w:val="00284E53"/>
    <w:rsid w:val="00285088"/>
    <w:rsid w:val="002850D2"/>
    <w:rsid w:val="00287531"/>
    <w:rsid w:val="00290204"/>
    <w:rsid w:val="0029661E"/>
    <w:rsid w:val="002A23DB"/>
    <w:rsid w:val="002A2C40"/>
    <w:rsid w:val="002A3EF6"/>
    <w:rsid w:val="002A632B"/>
    <w:rsid w:val="002A77E3"/>
    <w:rsid w:val="002B0623"/>
    <w:rsid w:val="002B21B8"/>
    <w:rsid w:val="002B7AAF"/>
    <w:rsid w:val="002C0EB6"/>
    <w:rsid w:val="002C23EA"/>
    <w:rsid w:val="002C437B"/>
    <w:rsid w:val="002C4E45"/>
    <w:rsid w:val="002D0327"/>
    <w:rsid w:val="002D1621"/>
    <w:rsid w:val="002D1A1B"/>
    <w:rsid w:val="002D1F36"/>
    <w:rsid w:val="002D2771"/>
    <w:rsid w:val="002D2927"/>
    <w:rsid w:val="002D306E"/>
    <w:rsid w:val="002D3C15"/>
    <w:rsid w:val="002D4B82"/>
    <w:rsid w:val="002D5065"/>
    <w:rsid w:val="002D75B2"/>
    <w:rsid w:val="002E17BE"/>
    <w:rsid w:val="002E24F1"/>
    <w:rsid w:val="002E2E11"/>
    <w:rsid w:val="002E37D7"/>
    <w:rsid w:val="002E40F2"/>
    <w:rsid w:val="002E6C51"/>
    <w:rsid w:val="002E7487"/>
    <w:rsid w:val="002E7914"/>
    <w:rsid w:val="002E7CEE"/>
    <w:rsid w:val="002F2555"/>
    <w:rsid w:val="002F2DBA"/>
    <w:rsid w:val="002F3138"/>
    <w:rsid w:val="002F35EE"/>
    <w:rsid w:val="00300F45"/>
    <w:rsid w:val="0030428B"/>
    <w:rsid w:val="00304721"/>
    <w:rsid w:val="003048A8"/>
    <w:rsid w:val="00304AB2"/>
    <w:rsid w:val="00306B2D"/>
    <w:rsid w:val="00311D58"/>
    <w:rsid w:val="00311DB0"/>
    <w:rsid w:val="0031217D"/>
    <w:rsid w:val="00316321"/>
    <w:rsid w:val="00320C98"/>
    <w:rsid w:val="00320CC9"/>
    <w:rsid w:val="00322008"/>
    <w:rsid w:val="003221D3"/>
    <w:rsid w:val="003227F3"/>
    <w:rsid w:val="00323C6B"/>
    <w:rsid w:val="0032494E"/>
    <w:rsid w:val="00324D24"/>
    <w:rsid w:val="0032630F"/>
    <w:rsid w:val="003264C1"/>
    <w:rsid w:val="00326BF2"/>
    <w:rsid w:val="00327B0D"/>
    <w:rsid w:val="00330DA6"/>
    <w:rsid w:val="003311D4"/>
    <w:rsid w:val="00331502"/>
    <w:rsid w:val="00331F5D"/>
    <w:rsid w:val="003326C2"/>
    <w:rsid w:val="00334327"/>
    <w:rsid w:val="00335022"/>
    <w:rsid w:val="003416CD"/>
    <w:rsid w:val="00342924"/>
    <w:rsid w:val="00343FD9"/>
    <w:rsid w:val="00344F50"/>
    <w:rsid w:val="00345712"/>
    <w:rsid w:val="00345D05"/>
    <w:rsid w:val="00345E77"/>
    <w:rsid w:val="003519F2"/>
    <w:rsid w:val="00353A80"/>
    <w:rsid w:val="00355863"/>
    <w:rsid w:val="00357513"/>
    <w:rsid w:val="00360092"/>
    <w:rsid w:val="00362CE5"/>
    <w:rsid w:val="003640A2"/>
    <w:rsid w:val="003640EF"/>
    <w:rsid w:val="00367DBF"/>
    <w:rsid w:val="00371419"/>
    <w:rsid w:val="00375ED1"/>
    <w:rsid w:val="003771EB"/>
    <w:rsid w:val="00380C79"/>
    <w:rsid w:val="00383554"/>
    <w:rsid w:val="00384039"/>
    <w:rsid w:val="00387FE4"/>
    <w:rsid w:val="00391749"/>
    <w:rsid w:val="0039351F"/>
    <w:rsid w:val="0039473E"/>
    <w:rsid w:val="00395729"/>
    <w:rsid w:val="003974ED"/>
    <w:rsid w:val="003978A6"/>
    <w:rsid w:val="003A0DDD"/>
    <w:rsid w:val="003A2356"/>
    <w:rsid w:val="003A2FF6"/>
    <w:rsid w:val="003A37D2"/>
    <w:rsid w:val="003A4B31"/>
    <w:rsid w:val="003A6900"/>
    <w:rsid w:val="003A69CD"/>
    <w:rsid w:val="003A79B4"/>
    <w:rsid w:val="003B02D1"/>
    <w:rsid w:val="003B0C76"/>
    <w:rsid w:val="003B25D2"/>
    <w:rsid w:val="003B2742"/>
    <w:rsid w:val="003B3F2C"/>
    <w:rsid w:val="003B61C4"/>
    <w:rsid w:val="003B683B"/>
    <w:rsid w:val="003B7801"/>
    <w:rsid w:val="003B7A06"/>
    <w:rsid w:val="003C0C1C"/>
    <w:rsid w:val="003C795E"/>
    <w:rsid w:val="003D1A14"/>
    <w:rsid w:val="003D3236"/>
    <w:rsid w:val="003D3620"/>
    <w:rsid w:val="003E0E8A"/>
    <w:rsid w:val="003E214A"/>
    <w:rsid w:val="003E6A90"/>
    <w:rsid w:val="003E76C8"/>
    <w:rsid w:val="003F2AC7"/>
    <w:rsid w:val="003F2F39"/>
    <w:rsid w:val="003F6B36"/>
    <w:rsid w:val="00402331"/>
    <w:rsid w:val="004023EC"/>
    <w:rsid w:val="00402A1C"/>
    <w:rsid w:val="00402A2C"/>
    <w:rsid w:val="00403B3F"/>
    <w:rsid w:val="00403DFF"/>
    <w:rsid w:val="00413428"/>
    <w:rsid w:val="00415388"/>
    <w:rsid w:val="00415CDF"/>
    <w:rsid w:val="0042241C"/>
    <w:rsid w:val="00422E11"/>
    <w:rsid w:val="00423821"/>
    <w:rsid w:val="00430320"/>
    <w:rsid w:val="00431C53"/>
    <w:rsid w:val="004325D3"/>
    <w:rsid w:val="00434352"/>
    <w:rsid w:val="00434481"/>
    <w:rsid w:val="0043531A"/>
    <w:rsid w:val="00440352"/>
    <w:rsid w:val="00444FFB"/>
    <w:rsid w:val="00446DA8"/>
    <w:rsid w:val="00452C57"/>
    <w:rsid w:val="004603EC"/>
    <w:rsid w:val="00461816"/>
    <w:rsid w:val="00461A52"/>
    <w:rsid w:val="00461D33"/>
    <w:rsid w:val="00462AE1"/>
    <w:rsid w:val="004630DB"/>
    <w:rsid w:val="004646F5"/>
    <w:rsid w:val="00465B89"/>
    <w:rsid w:val="00466939"/>
    <w:rsid w:val="00470E2D"/>
    <w:rsid w:val="00471A2A"/>
    <w:rsid w:val="00473CAD"/>
    <w:rsid w:val="00480BF4"/>
    <w:rsid w:val="00486843"/>
    <w:rsid w:val="00492900"/>
    <w:rsid w:val="004979F8"/>
    <w:rsid w:val="004A1913"/>
    <w:rsid w:val="004A1BCF"/>
    <w:rsid w:val="004A27CB"/>
    <w:rsid w:val="004A2EB2"/>
    <w:rsid w:val="004A4490"/>
    <w:rsid w:val="004A4678"/>
    <w:rsid w:val="004B04DD"/>
    <w:rsid w:val="004B0611"/>
    <w:rsid w:val="004B0AA9"/>
    <w:rsid w:val="004B2411"/>
    <w:rsid w:val="004B2694"/>
    <w:rsid w:val="004B4AA3"/>
    <w:rsid w:val="004B6C03"/>
    <w:rsid w:val="004C0D45"/>
    <w:rsid w:val="004C116B"/>
    <w:rsid w:val="004C19A9"/>
    <w:rsid w:val="004C1BD9"/>
    <w:rsid w:val="004C1C91"/>
    <w:rsid w:val="004C3C83"/>
    <w:rsid w:val="004C4355"/>
    <w:rsid w:val="004C5F5E"/>
    <w:rsid w:val="004C7A12"/>
    <w:rsid w:val="004D0685"/>
    <w:rsid w:val="004D0D2C"/>
    <w:rsid w:val="004D1691"/>
    <w:rsid w:val="004D2DB2"/>
    <w:rsid w:val="004D79F1"/>
    <w:rsid w:val="004E1954"/>
    <w:rsid w:val="004E2456"/>
    <w:rsid w:val="004E256E"/>
    <w:rsid w:val="004E305D"/>
    <w:rsid w:val="004E3B9C"/>
    <w:rsid w:val="004E69D6"/>
    <w:rsid w:val="004E6F16"/>
    <w:rsid w:val="004E737E"/>
    <w:rsid w:val="004F1A76"/>
    <w:rsid w:val="004F23DC"/>
    <w:rsid w:val="004F39D1"/>
    <w:rsid w:val="004F41D5"/>
    <w:rsid w:val="004F6632"/>
    <w:rsid w:val="004F77E1"/>
    <w:rsid w:val="005013FE"/>
    <w:rsid w:val="005021F6"/>
    <w:rsid w:val="005040EB"/>
    <w:rsid w:val="005048B4"/>
    <w:rsid w:val="00510D83"/>
    <w:rsid w:val="00512142"/>
    <w:rsid w:val="005122E4"/>
    <w:rsid w:val="00512552"/>
    <w:rsid w:val="005244F6"/>
    <w:rsid w:val="00524712"/>
    <w:rsid w:val="00530D43"/>
    <w:rsid w:val="00533EB2"/>
    <w:rsid w:val="00536BC3"/>
    <w:rsid w:val="00542987"/>
    <w:rsid w:val="005432C8"/>
    <w:rsid w:val="00551909"/>
    <w:rsid w:val="00551EEF"/>
    <w:rsid w:val="00552E16"/>
    <w:rsid w:val="00553B66"/>
    <w:rsid w:val="00554971"/>
    <w:rsid w:val="00554C10"/>
    <w:rsid w:val="00556F70"/>
    <w:rsid w:val="005604F6"/>
    <w:rsid w:val="00561CFD"/>
    <w:rsid w:val="00565507"/>
    <w:rsid w:val="00566C33"/>
    <w:rsid w:val="00571583"/>
    <w:rsid w:val="005717A7"/>
    <w:rsid w:val="005719B8"/>
    <w:rsid w:val="00573517"/>
    <w:rsid w:val="00575BF2"/>
    <w:rsid w:val="00576E59"/>
    <w:rsid w:val="00577251"/>
    <w:rsid w:val="00583274"/>
    <w:rsid w:val="005837D9"/>
    <w:rsid w:val="0058400E"/>
    <w:rsid w:val="005862D6"/>
    <w:rsid w:val="00586E8F"/>
    <w:rsid w:val="005924FB"/>
    <w:rsid w:val="00594D4A"/>
    <w:rsid w:val="00595936"/>
    <w:rsid w:val="00596919"/>
    <w:rsid w:val="00596E88"/>
    <w:rsid w:val="005A53CB"/>
    <w:rsid w:val="005A5A6B"/>
    <w:rsid w:val="005A5DA4"/>
    <w:rsid w:val="005A6D52"/>
    <w:rsid w:val="005A70F8"/>
    <w:rsid w:val="005B0B9B"/>
    <w:rsid w:val="005B0CBA"/>
    <w:rsid w:val="005B239F"/>
    <w:rsid w:val="005B337C"/>
    <w:rsid w:val="005B3736"/>
    <w:rsid w:val="005B5A7E"/>
    <w:rsid w:val="005B5E7A"/>
    <w:rsid w:val="005B684F"/>
    <w:rsid w:val="005B75B5"/>
    <w:rsid w:val="005C3188"/>
    <w:rsid w:val="005C5CD6"/>
    <w:rsid w:val="005D005C"/>
    <w:rsid w:val="005D2910"/>
    <w:rsid w:val="005D4D7B"/>
    <w:rsid w:val="005E1E94"/>
    <w:rsid w:val="005E247A"/>
    <w:rsid w:val="005E4C27"/>
    <w:rsid w:val="005E7D14"/>
    <w:rsid w:val="005F1E73"/>
    <w:rsid w:val="005F2B0F"/>
    <w:rsid w:val="005F3C19"/>
    <w:rsid w:val="005F4934"/>
    <w:rsid w:val="005F54EA"/>
    <w:rsid w:val="005F7233"/>
    <w:rsid w:val="00600008"/>
    <w:rsid w:val="00600342"/>
    <w:rsid w:val="00602681"/>
    <w:rsid w:val="00605E5D"/>
    <w:rsid w:val="00610FD0"/>
    <w:rsid w:val="0061190C"/>
    <w:rsid w:val="006133C5"/>
    <w:rsid w:val="00613D34"/>
    <w:rsid w:val="00613F38"/>
    <w:rsid w:val="00617FF8"/>
    <w:rsid w:val="006202D7"/>
    <w:rsid w:val="006236D8"/>
    <w:rsid w:val="00631535"/>
    <w:rsid w:val="00633318"/>
    <w:rsid w:val="00633F1F"/>
    <w:rsid w:val="00635254"/>
    <w:rsid w:val="006359D7"/>
    <w:rsid w:val="00637500"/>
    <w:rsid w:val="00637C84"/>
    <w:rsid w:val="006416EC"/>
    <w:rsid w:val="00644FC1"/>
    <w:rsid w:val="00645B23"/>
    <w:rsid w:val="0064735D"/>
    <w:rsid w:val="006508DC"/>
    <w:rsid w:val="006520D6"/>
    <w:rsid w:val="00652E12"/>
    <w:rsid w:val="00653E7F"/>
    <w:rsid w:val="00654211"/>
    <w:rsid w:val="00655B6F"/>
    <w:rsid w:val="00655F76"/>
    <w:rsid w:val="0065641C"/>
    <w:rsid w:val="00663D76"/>
    <w:rsid w:val="00664EF9"/>
    <w:rsid w:val="006654C3"/>
    <w:rsid w:val="00666838"/>
    <w:rsid w:val="00670E32"/>
    <w:rsid w:val="006715FA"/>
    <w:rsid w:val="006721F7"/>
    <w:rsid w:val="00673633"/>
    <w:rsid w:val="00673FF3"/>
    <w:rsid w:val="00674C0C"/>
    <w:rsid w:val="006755CA"/>
    <w:rsid w:val="00675796"/>
    <w:rsid w:val="00676627"/>
    <w:rsid w:val="006768DA"/>
    <w:rsid w:val="00676CB9"/>
    <w:rsid w:val="0067720A"/>
    <w:rsid w:val="00677859"/>
    <w:rsid w:val="006808AA"/>
    <w:rsid w:val="00681B08"/>
    <w:rsid w:val="0068215B"/>
    <w:rsid w:val="0068387E"/>
    <w:rsid w:val="0068435D"/>
    <w:rsid w:val="00684AE6"/>
    <w:rsid w:val="00685B5E"/>
    <w:rsid w:val="006905AC"/>
    <w:rsid w:val="00691F01"/>
    <w:rsid w:val="0069609E"/>
    <w:rsid w:val="00697440"/>
    <w:rsid w:val="00697F66"/>
    <w:rsid w:val="006A4A8C"/>
    <w:rsid w:val="006A4DB3"/>
    <w:rsid w:val="006A64D3"/>
    <w:rsid w:val="006A7990"/>
    <w:rsid w:val="006B0364"/>
    <w:rsid w:val="006B13C7"/>
    <w:rsid w:val="006B140F"/>
    <w:rsid w:val="006B366A"/>
    <w:rsid w:val="006B58D4"/>
    <w:rsid w:val="006B5A07"/>
    <w:rsid w:val="006C35BE"/>
    <w:rsid w:val="006C5747"/>
    <w:rsid w:val="006C6AFF"/>
    <w:rsid w:val="006C792A"/>
    <w:rsid w:val="006D0954"/>
    <w:rsid w:val="006D116E"/>
    <w:rsid w:val="006D496C"/>
    <w:rsid w:val="006E0113"/>
    <w:rsid w:val="006E1388"/>
    <w:rsid w:val="006E1991"/>
    <w:rsid w:val="006E51E7"/>
    <w:rsid w:val="006E53E0"/>
    <w:rsid w:val="006F2C04"/>
    <w:rsid w:val="006F2C90"/>
    <w:rsid w:val="006F2CA1"/>
    <w:rsid w:val="006F3998"/>
    <w:rsid w:val="006F63A3"/>
    <w:rsid w:val="007021AF"/>
    <w:rsid w:val="0070223C"/>
    <w:rsid w:val="0070762B"/>
    <w:rsid w:val="00707F5B"/>
    <w:rsid w:val="00715865"/>
    <w:rsid w:val="00716088"/>
    <w:rsid w:val="007173AD"/>
    <w:rsid w:val="00721481"/>
    <w:rsid w:val="007221EA"/>
    <w:rsid w:val="007226C4"/>
    <w:rsid w:val="007238BF"/>
    <w:rsid w:val="00725A86"/>
    <w:rsid w:val="007266A1"/>
    <w:rsid w:val="00727356"/>
    <w:rsid w:val="00727EDD"/>
    <w:rsid w:val="00732249"/>
    <w:rsid w:val="0073301A"/>
    <w:rsid w:val="00733922"/>
    <w:rsid w:val="00733EEB"/>
    <w:rsid w:val="00734602"/>
    <w:rsid w:val="0073633A"/>
    <w:rsid w:val="00737228"/>
    <w:rsid w:val="00737A4F"/>
    <w:rsid w:val="007407FB"/>
    <w:rsid w:val="00740D7A"/>
    <w:rsid w:val="00743033"/>
    <w:rsid w:val="007437E7"/>
    <w:rsid w:val="00747300"/>
    <w:rsid w:val="00751131"/>
    <w:rsid w:val="00751918"/>
    <w:rsid w:val="00752495"/>
    <w:rsid w:val="007533B4"/>
    <w:rsid w:val="007536D0"/>
    <w:rsid w:val="00755479"/>
    <w:rsid w:val="007634CC"/>
    <w:rsid w:val="0076773A"/>
    <w:rsid w:val="00767F29"/>
    <w:rsid w:val="00770513"/>
    <w:rsid w:val="007727AE"/>
    <w:rsid w:val="007744AE"/>
    <w:rsid w:val="00774572"/>
    <w:rsid w:val="00774D71"/>
    <w:rsid w:val="00775277"/>
    <w:rsid w:val="00775B01"/>
    <w:rsid w:val="00776382"/>
    <w:rsid w:val="00776666"/>
    <w:rsid w:val="00780888"/>
    <w:rsid w:val="00780D2E"/>
    <w:rsid w:val="0078196C"/>
    <w:rsid w:val="007822DE"/>
    <w:rsid w:val="007834C2"/>
    <w:rsid w:val="00793BAC"/>
    <w:rsid w:val="00797708"/>
    <w:rsid w:val="007A00C6"/>
    <w:rsid w:val="007A02E3"/>
    <w:rsid w:val="007A1659"/>
    <w:rsid w:val="007A396F"/>
    <w:rsid w:val="007A3CF1"/>
    <w:rsid w:val="007A494B"/>
    <w:rsid w:val="007A4B7B"/>
    <w:rsid w:val="007A530E"/>
    <w:rsid w:val="007A5985"/>
    <w:rsid w:val="007A5BDC"/>
    <w:rsid w:val="007C02D2"/>
    <w:rsid w:val="007C1BF6"/>
    <w:rsid w:val="007C1C93"/>
    <w:rsid w:val="007C202F"/>
    <w:rsid w:val="007C2674"/>
    <w:rsid w:val="007C32AC"/>
    <w:rsid w:val="007C6736"/>
    <w:rsid w:val="007C746E"/>
    <w:rsid w:val="007D0828"/>
    <w:rsid w:val="007D348C"/>
    <w:rsid w:val="007D42E8"/>
    <w:rsid w:val="007D7071"/>
    <w:rsid w:val="007E11D9"/>
    <w:rsid w:val="007E56BE"/>
    <w:rsid w:val="007E5880"/>
    <w:rsid w:val="007F1588"/>
    <w:rsid w:val="007F17C9"/>
    <w:rsid w:val="007F2BB6"/>
    <w:rsid w:val="007F6A13"/>
    <w:rsid w:val="008007AB"/>
    <w:rsid w:val="008043C0"/>
    <w:rsid w:val="0080478F"/>
    <w:rsid w:val="0081010B"/>
    <w:rsid w:val="00811CA2"/>
    <w:rsid w:val="00814942"/>
    <w:rsid w:val="00821CC7"/>
    <w:rsid w:val="008223DB"/>
    <w:rsid w:val="00826A27"/>
    <w:rsid w:val="008313EE"/>
    <w:rsid w:val="00831982"/>
    <w:rsid w:val="00832341"/>
    <w:rsid w:val="00832644"/>
    <w:rsid w:val="008335E4"/>
    <w:rsid w:val="008343E5"/>
    <w:rsid w:val="00835AEA"/>
    <w:rsid w:val="00835C3D"/>
    <w:rsid w:val="00836004"/>
    <w:rsid w:val="008362E5"/>
    <w:rsid w:val="008364F5"/>
    <w:rsid w:val="00840498"/>
    <w:rsid w:val="00840B8C"/>
    <w:rsid w:val="008425EB"/>
    <w:rsid w:val="00842EEE"/>
    <w:rsid w:val="00842FAE"/>
    <w:rsid w:val="00844B1E"/>
    <w:rsid w:val="008462D9"/>
    <w:rsid w:val="00846BD2"/>
    <w:rsid w:val="00850580"/>
    <w:rsid w:val="0085160B"/>
    <w:rsid w:val="00852851"/>
    <w:rsid w:val="00852DC3"/>
    <w:rsid w:val="0085651B"/>
    <w:rsid w:val="00860740"/>
    <w:rsid w:val="00862291"/>
    <w:rsid w:val="00863F25"/>
    <w:rsid w:val="00866564"/>
    <w:rsid w:val="008672E7"/>
    <w:rsid w:val="0087056E"/>
    <w:rsid w:val="00871891"/>
    <w:rsid w:val="008759E8"/>
    <w:rsid w:val="008810DA"/>
    <w:rsid w:val="00881C42"/>
    <w:rsid w:val="00883199"/>
    <w:rsid w:val="008854EB"/>
    <w:rsid w:val="00891FE0"/>
    <w:rsid w:val="00892821"/>
    <w:rsid w:val="00893A27"/>
    <w:rsid w:val="0089459B"/>
    <w:rsid w:val="008A1583"/>
    <w:rsid w:val="008A3BBE"/>
    <w:rsid w:val="008A5092"/>
    <w:rsid w:val="008A79E0"/>
    <w:rsid w:val="008A7D93"/>
    <w:rsid w:val="008B1C83"/>
    <w:rsid w:val="008C05E7"/>
    <w:rsid w:val="008C4CC6"/>
    <w:rsid w:val="008C637E"/>
    <w:rsid w:val="008C6634"/>
    <w:rsid w:val="008C7CFC"/>
    <w:rsid w:val="008D0F04"/>
    <w:rsid w:val="008D1C6A"/>
    <w:rsid w:val="008D27F5"/>
    <w:rsid w:val="008D3CCA"/>
    <w:rsid w:val="008D58B6"/>
    <w:rsid w:val="008D5AAC"/>
    <w:rsid w:val="008D5D46"/>
    <w:rsid w:val="008D6AB0"/>
    <w:rsid w:val="008E0D59"/>
    <w:rsid w:val="008E2143"/>
    <w:rsid w:val="008E5A68"/>
    <w:rsid w:val="008E6F3F"/>
    <w:rsid w:val="008F1B09"/>
    <w:rsid w:val="008F2240"/>
    <w:rsid w:val="008F43C3"/>
    <w:rsid w:val="008F54E0"/>
    <w:rsid w:val="008F5D18"/>
    <w:rsid w:val="008F647D"/>
    <w:rsid w:val="008F6550"/>
    <w:rsid w:val="0090007B"/>
    <w:rsid w:val="00900A06"/>
    <w:rsid w:val="009058D2"/>
    <w:rsid w:val="0090697F"/>
    <w:rsid w:val="009074E3"/>
    <w:rsid w:val="00910D5A"/>
    <w:rsid w:val="00910EF9"/>
    <w:rsid w:val="009139AB"/>
    <w:rsid w:val="009164D7"/>
    <w:rsid w:val="0091727C"/>
    <w:rsid w:val="00921170"/>
    <w:rsid w:val="00922E51"/>
    <w:rsid w:val="00923624"/>
    <w:rsid w:val="00925AFF"/>
    <w:rsid w:val="00927ADF"/>
    <w:rsid w:val="0093161E"/>
    <w:rsid w:val="00931CA1"/>
    <w:rsid w:val="00934DF8"/>
    <w:rsid w:val="009379E2"/>
    <w:rsid w:val="00940B52"/>
    <w:rsid w:val="00942E21"/>
    <w:rsid w:val="00943619"/>
    <w:rsid w:val="00945B13"/>
    <w:rsid w:val="00946144"/>
    <w:rsid w:val="00946BB5"/>
    <w:rsid w:val="00946F70"/>
    <w:rsid w:val="009515A6"/>
    <w:rsid w:val="00953347"/>
    <w:rsid w:val="009536B0"/>
    <w:rsid w:val="009538A9"/>
    <w:rsid w:val="00954D37"/>
    <w:rsid w:val="00955EB2"/>
    <w:rsid w:val="009614B0"/>
    <w:rsid w:val="009618D9"/>
    <w:rsid w:val="00961F19"/>
    <w:rsid w:val="00961FCD"/>
    <w:rsid w:val="0096286C"/>
    <w:rsid w:val="00967F7C"/>
    <w:rsid w:val="009738AB"/>
    <w:rsid w:val="00973C56"/>
    <w:rsid w:val="00974A76"/>
    <w:rsid w:val="00975D83"/>
    <w:rsid w:val="009763B2"/>
    <w:rsid w:val="009812D2"/>
    <w:rsid w:val="009817DB"/>
    <w:rsid w:val="00986D7D"/>
    <w:rsid w:val="00987F99"/>
    <w:rsid w:val="009932A1"/>
    <w:rsid w:val="00993D40"/>
    <w:rsid w:val="00994ADB"/>
    <w:rsid w:val="00994FCF"/>
    <w:rsid w:val="00996452"/>
    <w:rsid w:val="00997AB3"/>
    <w:rsid w:val="00997CAE"/>
    <w:rsid w:val="009A05EA"/>
    <w:rsid w:val="009A08E0"/>
    <w:rsid w:val="009A279F"/>
    <w:rsid w:val="009B3133"/>
    <w:rsid w:val="009B7F2D"/>
    <w:rsid w:val="009C0D54"/>
    <w:rsid w:val="009C561E"/>
    <w:rsid w:val="009C76F4"/>
    <w:rsid w:val="009D027F"/>
    <w:rsid w:val="009D2A84"/>
    <w:rsid w:val="009D36E0"/>
    <w:rsid w:val="009D3D23"/>
    <w:rsid w:val="009D4EB5"/>
    <w:rsid w:val="009E19E2"/>
    <w:rsid w:val="009E1BD7"/>
    <w:rsid w:val="009E31B4"/>
    <w:rsid w:val="009E60F1"/>
    <w:rsid w:val="009E6B35"/>
    <w:rsid w:val="009E7887"/>
    <w:rsid w:val="009F1D90"/>
    <w:rsid w:val="009F23EE"/>
    <w:rsid w:val="009F354B"/>
    <w:rsid w:val="009F4206"/>
    <w:rsid w:val="009F4904"/>
    <w:rsid w:val="009F4E4C"/>
    <w:rsid w:val="009F6294"/>
    <w:rsid w:val="009F744F"/>
    <w:rsid w:val="00A00E80"/>
    <w:rsid w:val="00A014A6"/>
    <w:rsid w:val="00A03445"/>
    <w:rsid w:val="00A05BA4"/>
    <w:rsid w:val="00A15F26"/>
    <w:rsid w:val="00A161E2"/>
    <w:rsid w:val="00A16319"/>
    <w:rsid w:val="00A16445"/>
    <w:rsid w:val="00A178F0"/>
    <w:rsid w:val="00A21590"/>
    <w:rsid w:val="00A234E5"/>
    <w:rsid w:val="00A248C9"/>
    <w:rsid w:val="00A2755E"/>
    <w:rsid w:val="00A305C5"/>
    <w:rsid w:val="00A319CB"/>
    <w:rsid w:val="00A359EF"/>
    <w:rsid w:val="00A36086"/>
    <w:rsid w:val="00A41A8A"/>
    <w:rsid w:val="00A42E2C"/>
    <w:rsid w:val="00A45E07"/>
    <w:rsid w:val="00A46BD6"/>
    <w:rsid w:val="00A47234"/>
    <w:rsid w:val="00A50118"/>
    <w:rsid w:val="00A50312"/>
    <w:rsid w:val="00A51CC6"/>
    <w:rsid w:val="00A51F93"/>
    <w:rsid w:val="00A53E2A"/>
    <w:rsid w:val="00A543EC"/>
    <w:rsid w:val="00A57558"/>
    <w:rsid w:val="00A60D3E"/>
    <w:rsid w:val="00A63DB7"/>
    <w:rsid w:val="00A65CD9"/>
    <w:rsid w:val="00A702F0"/>
    <w:rsid w:val="00A70969"/>
    <w:rsid w:val="00A70CB1"/>
    <w:rsid w:val="00A729E9"/>
    <w:rsid w:val="00A73FC5"/>
    <w:rsid w:val="00A741E1"/>
    <w:rsid w:val="00A74467"/>
    <w:rsid w:val="00A759F8"/>
    <w:rsid w:val="00A7646D"/>
    <w:rsid w:val="00A76675"/>
    <w:rsid w:val="00A80F8B"/>
    <w:rsid w:val="00A80FB9"/>
    <w:rsid w:val="00A83401"/>
    <w:rsid w:val="00A855AF"/>
    <w:rsid w:val="00A905D9"/>
    <w:rsid w:val="00A90FA2"/>
    <w:rsid w:val="00A90FCF"/>
    <w:rsid w:val="00A913A3"/>
    <w:rsid w:val="00A91A9D"/>
    <w:rsid w:val="00A94DDC"/>
    <w:rsid w:val="00A9648B"/>
    <w:rsid w:val="00AA1C9E"/>
    <w:rsid w:val="00AA22C4"/>
    <w:rsid w:val="00AA3516"/>
    <w:rsid w:val="00AA4F40"/>
    <w:rsid w:val="00AA539C"/>
    <w:rsid w:val="00AB00F2"/>
    <w:rsid w:val="00AB051B"/>
    <w:rsid w:val="00AB0740"/>
    <w:rsid w:val="00AB487A"/>
    <w:rsid w:val="00AB4A26"/>
    <w:rsid w:val="00AB4EEF"/>
    <w:rsid w:val="00AB5329"/>
    <w:rsid w:val="00AB6937"/>
    <w:rsid w:val="00AC48DF"/>
    <w:rsid w:val="00AC5B2E"/>
    <w:rsid w:val="00AC73F0"/>
    <w:rsid w:val="00AD08EB"/>
    <w:rsid w:val="00AD15AE"/>
    <w:rsid w:val="00AD269F"/>
    <w:rsid w:val="00AD4CA1"/>
    <w:rsid w:val="00AD55AF"/>
    <w:rsid w:val="00AD7517"/>
    <w:rsid w:val="00AE46B0"/>
    <w:rsid w:val="00AE7DBA"/>
    <w:rsid w:val="00AF19E8"/>
    <w:rsid w:val="00AF4B4B"/>
    <w:rsid w:val="00AF54A4"/>
    <w:rsid w:val="00AF7576"/>
    <w:rsid w:val="00AF75DD"/>
    <w:rsid w:val="00B000E0"/>
    <w:rsid w:val="00B004C3"/>
    <w:rsid w:val="00B01A4F"/>
    <w:rsid w:val="00B01ACB"/>
    <w:rsid w:val="00B047CA"/>
    <w:rsid w:val="00B055BA"/>
    <w:rsid w:val="00B05AE9"/>
    <w:rsid w:val="00B10FC6"/>
    <w:rsid w:val="00B11084"/>
    <w:rsid w:val="00B124D7"/>
    <w:rsid w:val="00B126A3"/>
    <w:rsid w:val="00B15538"/>
    <w:rsid w:val="00B22EB0"/>
    <w:rsid w:val="00B30641"/>
    <w:rsid w:val="00B30790"/>
    <w:rsid w:val="00B31EA3"/>
    <w:rsid w:val="00B32D42"/>
    <w:rsid w:val="00B33502"/>
    <w:rsid w:val="00B4011C"/>
    <w:rsid w:val="00B45F53"/>
    <w:rsid w:val="00B5059C"/>
    <w:rsid w:val="00B53466"/>
    <w:rsid w:val="00B542E9"/>
    <w:rsid w:val="00B56A5A"/>
    <w:rsid w:val="00B61302"/>
    <w:rsid w:val="00B6153B"/>
    <w:rsid w:val="00B7091C"/>
    <w:rsid w:val="00B7433F"/>
    <w:rsid w:val="00B77292"/>
    <w:rsid w:val="00B77C67"/>
    <w:rsid w:val="00B820E0"/>
    <w:rsid w:val="00B8233E"/>
    <w:rsid w:val="00B8287D"/>
    <w:rsid w:val="00B830BB"/>
    <w:rsid w:val="00B86328"/>
    <w:rsid w:val="00B866BD"/>
    <w:rsid w:val="00B918D8"/>
    <w:rsid w:val="00B94040"/>
    <w:rsid w:val="00B94155"/>
    <w:rsid w:val="00B94279"/>
    <w:rsid w:val="00B94C57"/>
    <w:rsid w:val="00BA13C3"/>
    <w:rsid w:val="00BA1B8B"/>
    <w:rsid w:val="00BA26AF"/>
    <w:rsid w:val="00BA3992"/>
    <w:rsid w:val="00BA60CB"/>
    <w:rsid w:val="00BA7306"/>
    <w:rsid w:val="00BA7502"/>
    <w:rsid w:val="00BB09A8"/>
    <w:rsid w:val="00BB406D"/>
    <w:rsid w:val="00BB77B8"/>
    <w:rsid w:val="00BC019B"/>
    <w:rsid w:val="00BC4FB7"/>
    <w:rsid w:val="00BC5120"/>
    <w:rsid w:val="00BC6783"/>
    <w:rsid w:val="00BD21A6"/>
    <w:rsid w:val="00BD33E2"/>
    <w:rsid w:val="00BD4F11"/>
    <w:rsid w:val="00BD5105"/>
    <w:rsid w:val="00BD5E0C"/>
    <w:rsid w:val="00BD6FC1"/>
    <w:rsid w:val="00BE1927"/>
    <w:rsid w:val="00BE1AAB"/>
    <w:rsid w:val="00BE4524"/>
    <w:rsid w:val="00BE5335"/>
    <w:rsid w:val="00BE7512"/>
    <w:rsid w:val="00BE79B7"/>
    <w:rsid w:val="00BF3305"/>
    <w:rsid w:val="00BF438D"/>
    <w:rsid w:val="00BF5436"/>
    <w:rsid w:val="00BF5A49"/>
    <w:rsid w:val="00BF689E"/>
    <w:rsid w:val="00BF7B98"/>
    <w:rsid w:val="00C01BEF"/>
    <w:rsid w:val="00C03BA9"/>
    <w:rsid w:val="00C04DBA"/>
    <w:rsid w:val="00C0591C"/>
    <w:rsid w:val="00C06AC7"/>
    <w:rsid w:val="00C06F8C"/>
    <w:rsid w:val="00C101D5"/>
    <w:rsid w:val="00C11FF7"/>
    <w:rsid w:val="00C13159"/>
    <w:rsid w:val="00C1575B"/>
    <w:rsid w:val="00C2045F"/>
    <w:rsid w:val="00C217A3"/>
    <w:rsid w:val="00C22A27"/>
    <w:rsid w:val="00C24067"/>
    <w:rsid w:val="00C25523"/>
    <w:rsid w:val="00C265EF"/>
    <w:rsid w:val="00C31DD2"/>
    <w:rsid w:val="00C32179"/>
    <w:rsid w:val="00C33D1F"/>
    <w:rsid w:val="00C34012"/>
    <w:rsid w:val="00C40713"/>
    <w:rsid w:val="00C420DD"/>
    <w:rsid w:val="00C42A2B"/>
    <w:rsid w:val="00C445D6"/>
    <w:rsid w:val="00C51ABE"/>
    <w:rsid w:val="00C5399D"/>
    <w:rsid w:val="00C53B11"/>
    <w:rsid w:val="00C54E02"/>
    <w:rsid w:val="00C54F9C"/>
    <w:rsid w:val="00C55411"/>
    <w:rsid w:val="00C5723E"/>
    <w:rsid w:val="00C57EC8"/>
    <w:rsid w:val="00C62A02"/>
    <w:rsid w:val="00C634A9"/>
    <w:rsid w:val="00C6434E"/>
    <w:rsid w:val="00C64514"/>
    <w:rsid w:val="00C655DD"/>
    <w:rsid w:val="00C67811"/>
    <w:rsid w:val="00C7131E"/>
    <w:rsid w:val="00C71C85"/>
    <w:rsid w:val="00C72C1E"/>
    <w:rsid w:val="00C777AB"/>
    <w:rsid w:val="00C82AF8"/>
    <w:rsid w:val="00C85B5E"/>
    <w:rsid w:val="00C90026"/>
    <w:rsid w:val="00C91B7B"/>
    <w:rsid w:val="00C9554A"/>
    <w:rsid w:val="00C95CE6"/>
    <w:rsid w:val="00C96F66"/>
    <w:rsid w:val="00CA0342"/>
    <w:rsid w:val="00CA1ECF"/>
    <w:rsid w:val="00CA3074"/>
    <w:rsid w:val="00CA32CA"/>
    <w:rsid w:val="00CA5D87"/>
    <w:rsid w:val="00CA65D3"/>
    <w:rsid w:val="00CA7437"/>
    <w:rsid w:val="00CB0EB8"/>
    <w:rsid w:val="00CB294C"/>
    <w:rsid w:val="00CB2EF8"/>
    <w:rsid w:val="00CB487A"/>
    <w:rsid w:val="00CC014F"/>
    <w:rsid w:val="00CC1503"/>
    <w:rsid w:val="00CC189F"/>
    <w:rsid w:val="00CC1B17"/>
    <w:rsid w:val="00CC6A95"/>
    <w:rsid w:val="00CC7D88"/>
    <w:rsid w:val="00CD0678"/>
    <w:rsid w:val="00CD3E97"/>
    <w:rsid w:val="00CD448E"/>
    <w:rsid w:val="00CD4FAA"/>
    <w:rsid w:val="00CD58BB"/>
    <w:rsid w:val="00CD5DA8"/>
    <w:rsid w:val="00CE1600"/>
    <w:rsid w:val="00CE20A0"/>
    <w:rsid w:val="00CE26E8"/>
    <w:rsid w:val="00CE5838"/>
    <w:rsid w:val="00CE6639"/>
    <w:rsid w:val="00CE6997"/>
    <w:rsid w:val="00CE6D59"/>
    <w:rsid w:val="00CF32AB"/>
    <w:rsid w:val="00CF4844"/>
    <w:rsid w:val="00CF4F99"/>
    <w:rsid w:val="00CF5BF1"/>
    <w:rsid w:val="00CF65FC"/>
    <w:rsid w:val="00CF7634"/>
    <w:rsid w:val="00D0442D"/>
    <w:rsid w:val="00D04CB9"/>
    <w:rsid w:val="00D05F58"/>
    <w:rsid w:val="00D06969"/>
    <w:rsid w:val="00D07227"/>
    <w:rsid w:val="00D17D75"/>
    <w:rsid w:val="00D17E55"/>
    <w:rsid w:val="00D20BEE"/>
    <w:rsid w:val="00D25B3A"/>
    <w:rsid w:val="00D3030D"/>
    <w:rsid w:val="00D307AF"/>
    <w:rsid w:val="00D32636"/>
    <w:rsid w:val="00D35119"/>
    <w:rsid w:val="00D3511E"/>
    <w:rsid w:val="00D35D83"/>
    <w:rsid w:val="00D4178A"/>
    <w:rsid w:val="00D438A4"/>
    <w:rsid w:val="00D4722E"/>
    <w:rsid w:val="00D47619"/>
    <w:rsid w:val="00D508DF"/>
    <w:rsid w:val="00D5217A"/>
    <w:rsid w:val="00D5479B"/>
    <w:rsid w:val="00D624B3"/>
    <w:rsid w:val="00D64845"/>
    <w:rsid w:val="00D661A1"/>
    <w:rsid w:val="00D74B56"/>
    <w:rsid w:val="00D76B91"/>
    <w:rsid w:val="00D76C08"/>
    <w:rsid w:val="00D80E78"/>
    <w:rsid w:val="00D82430"/>
    <w:rsid w:val="00D842DE"/>
    <w:rsid w:val="00D84F5D"/>
    <w:rsid w:val="00D865B4"/>
    <w:rsid w:val="00D875FA"/>
    <w:rsid w:val="00D91439"/>
    <w:rsid w:val="00D92377"/>
    <w:rsid w:val="00D94101"/>
    <w:rsid w:val="00DA119A"/>
    <w:rsid w:val="00DA3228"/>
    <w:rsid w:val="00DA4A94"/>
    <w:rsid w:val="00DA5C3A"/>
    <w:rsid w:val="00DA7159"/>
    <w:rsid w:val="00DB026B"/>
    <w:rsid w:val="00DB0521"/>
    <w:rsid w:val="00DB2A4D"/>
    <w:rsid w:val="00DB60F5"/>
    <w:rsid w:val="00DB6745"/>
    <w:rsid w:val="00DB70FC"/>
    <w:rsid w:val="00DC062B"/>
    <w:rsid w:val="00DC0EFF"/>
    <w:rsid w:val="00DC1814"/>
    <w:rsid w:val="00DD0FFE"/>
    <w:rsid w:val="00DD2050"/>
    <w:rsid w:val="00DD2372"/>
    <w:rsid w:val="00DD43EB"/>
    <w:rsid w:val="00DD6B14"/>
    <w:rsid w:val="00DD726E"/>
    <w:rsid w:val="00DE0882"/>
    <w:rsid w:val="00DE2C94"/>
    <w:rsid w:val="00DE2EF4"/>
    <w:rsid w:val="00DE3892"/>
    <w:rsid w:val="00DE45AE"/>
    <w:rsid w:val="00DE4C8C"/>
    <w:rsid w:val="00DE4FC6"/>
    <w:rsid w:val="00DF05D9"/>
    <w:rsid w:val="00DF18F7"/>
    <w:rsid w:val="00DF4042"/>
    <w:rsid w:val="00E01AC4"/>
    <w:rsid w:val="00E045F6"/>
    <w:rsid w:val="00E06BAB"/>
    <w:rsid w:val="00E07D78"/>
    <w:rsid w:val="00E107B8"/>
    <w:rsid w:val="00E2034B"/>
    <w:rsid w:val="00E21EF2"/>
    <w:rsid w:val="00E22336"/>
    <w:rsid w:val="00E2289B"/>
    <w:rsid w:val="00E22A53"/>
    <w:rsid w:val="00E22B5F"/>
    <w:rsid w:val="00E2418F"/>
    <w:rsid w:val="00E2579A"/>
    <w:rsid w:val="00E27074"/>
    <w:rsid w:val="00E27D68"/>
    <w:rsid w:val="00E312E5"/>
    <w:rsid w:val="00E3222F"/>
    <w:rsid w:val="00E352D2"/>
    <w:rsid w:val="00E36E36"/>
    <w:rsid w:val="00E437DE"/>
    <w:rsid w:val="00E4498D"/>
    <w:rsid w:val="00E54CDC"/>
    <w:rsid w:val="00E55929"/>
    <w:rsid w:val="00E55AA2"/>
    <w:rsid w:val="00E57564"/>
    <w:rsid w:val="00E5791F"/>
    <w:rsid w:val="00E57E4A"/>
    <w:rsid w:val="00E57E4F"/>
    <w:rsid w:val="00E62A66"/>
    <w:rsid w:val="00E630BD"/>
    <w:rsid w:val="00E6596C"/>
    <w:rsid w:val="00E65E7D"/>
    <w:rsid w:val="00E663C3"/>
    <w:rsid w:val="00E67C2C"/>
    <w:rsid w:val="00E70795"/>
    <w:rsid w:val="00E73FAE"/>
    <w:rsid w:val="00E7422D"/>
    <w:rsid w:val="00E763A7"/>
    <w:rsid w:val="00E812DF"/>
    <w:rsid w:val="00E84AC5"/>
    <w:rsid w:val="00E8617A"/>
    <w:rsid w:val="00E86304"/>
    <w:rsid w:val="00E867EB"/>
    <w:rsid w:val="00E91F14"/>
    <w:rsid w:val="00E9246D"/>
    <w:rsid w:val="00E9255A"/>
    <w:rsid w:val="00E9387A"/>
    <w:rsid w:val="00E939F7"/>
    <w:rsid w:val="00E94E46"/>
    <w:rsid w:val="00E9529E"/>
    <w:rsid w:val="00E95B08"/>
    <w:rsid w:val="00E96915"/>
    <w:rsid w:val="00EA0346"/>
    <w:rsid w:val="00EA27BB"/>
    <w:rsid w:val="00EA2C27"/>
    <w:rsid w:val="00EA4189"/>
    <w:rsid w:val="00EA431E"/>
    <w:rsid w:val="00EA4933"/>
    <w:rsid w:val="00EA51DB"/>
    <w:rsid w:val="00EA6BB9"/>
    <w:rsid w:val="00EB166A"/>
    <w:rsid w:val="00EB69C9"/>
    <w:rsid w:val="00EB72DE"/>
    <w:rsid w:val="00EC0A5E"/>
    <w:rsid w:val="00EC1E68"/>
    <w:rsid w:val="00EC1ECF"/>
    <w:rsid w:val="00EC2045"/>
    <w:rsid w:val="00EC2E37"/>
    <w:rsid w:val="00EC374D"/>
    <w:rsid w:val="00EC4236"/>
    <w:rsid w:val="00EC549A"/>
    <w:rsid w:val="00ED1948"/>
    <w:rsid w:val="00ED27F7"/>
    <w:rsid w:val="00ED5BDE"/>
    <w:rsid w:val="00ED6B60"/>
    <w:rsid w:val="00ED71DB"/>
    <w:rsid w:val="00EE035D"/>
    <w:rsid w:val="00EE1DA2"/>
    <w:rsid w:val="00EE3097"/>
    <w:rsid w:val="00EE6EF5"/>
    <w:rsid w:val="00EF25FA"/>
    <w:rsid w:val="00EF3A88"/>
    <w:rsid w:val="00EF3AC6"/>
    <w:rsid w:val="00EF4C3D"/>
    <w:rsid w:val="00EF5F4F"/>
    <w:rsid w:val="00EF638D"/>
    <w:rsid w:val="00F01A73"/>
    <w:rsid w:val="00F042F1"/>
    <w:rsid w:val="00F0458C"/>
    <w:rsid w:val="00F057AA"/>
    <w:rsid w:val="00F0768D"/>
    <w:rsid w:val="00F07FD0"/>
    <w:rsid w:val="00F10DB6"/>
    <w:rsid w:val="00F14D79"/>
    <w:rsid w:val="00F14DA9"/>
    <w:rsid w:val="00F17E48"/>
    <w:rsid w:val="00F201BC"/>
    <w:rsid w:val="00F2302F"/>
    <w:rsid w:val="00F25DED"/>
    <w:rsid w:val="00F32ED5"/>
    <w:rsid w:val="00F33A9A"/>
    <w:rsid w:val="00F400EB"/>
    <w:rsid w:val="00F424E0"/>
    <w:rsid w:val="00F44109"/>
    <w:rsid w:val="00F44508"/>
    <w:rsid w:val="00F46B3E"/>
    <w:rsid w:val="00F46E3D"/>
    <w:rsid w:val="00F4700D"/>
    <w:rsid w:val="00F50A79"/>
    <w:rsid w:val="00F50E88"/>
    <w:rsid w:val="00F51569"/>
    <w:rsid w:val="00F52052"/>
    <w:rsid w:val="00F52989"/>
    <w:rsid w:val="00F536C9"/>
    <w:rsid w:val="00F54545"/>
    <w:rsid w:val="00F638E0"/>
    <w:rsid w:val="00F645F4"/>
    <w:rsid w:val="00F66FA4"/>
    <w:rsid w:val="00F73DBD"/>
    <w:rsid w:val="00F76445"/>
    <w:rsid w:val="00F81394"/>
    <w:rsid w:val="00F816A7"/>
    <w:rsid w:val="00F84C32"/>
    <w:rsid w:val="00F9062A"/>
    <w:rsid w:val="00F9546D"/>
    <w:rsid w:val="00F978D6"/>
    <w:rsid w:val="00FA0BDD"/>
    <w:rsid w:val="00FA107D"/>
    <w:rsid w:val="00FA109C"/>
    <w:rsid w:val="00FA21A1"/>
    <w:rsid w:val="00FA373B"/>
    <w:rsid w:val="00FA4A59"/>
    <w:rsid w:val="00FA56BF"/>
    <w:rsid w:val="00FB1BC4"/>
    <w:rsid w:val="00FB1D83"/>
    <w:rsid w:val="00FB2107"/>
    <w:rsid w:val="00FB37E1"/>
    <w:rsid w:val="00FB4030"/>
    <w:rsid w:val="00FB6DC9"/>
    <w:rsid w:val="00FC4284"/>
    <w:rsid w:val="00FC4911"/>
    <w:rsid w:val="00FC5B60"/>
    <w:rsid w:val="00FD02F2"/>
    <w:rsid w:val="00FD209D"/>
    <w:rsid w:val="00FD4C45"/>
    <w:rsid w:val="00FD4DCA"/>
    <w:rsid w:val="00FD703D"/>
    <w:rsid w:val="00FE08E4"/>
    <w:rsid w:val="00FE0AA6"/>
    <w:rsid w:val="00FE0B94"/>
    <w:rsid w:val="00FE17B2"/>
    <w:rsid w:val="00FE1BAA"/>
    <w:rsid w:val="00FE2385"/>
    <w:rsid w:val="00FE40AE"/>
    <w:rsid w:val="00FE4849"/>
    <w:rsid w:val="00FE556C"/>
    <w:rsid w:val="00FF0016"/>
    <w:rsid w:val="00FF019B"/>
    <w:rsid w:val="00FF0E1A"/>
    <w:rsid w:val="00FF26F1"/>
    <w:rsid w:val="00FF3349"/>
    <w:rsid w:val="00FF3706"/>
    <w:rsid w:val="00FF3E92"/>
    <w:rsid w:val="00FF40BD"/>
    <w:rsid w:val="00FF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E0E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6C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62E5"/>
  </w:style>
  <w:style w:type="paragraph" w:styleId="a4">
    <w:name w:val="footer"/>
    <w:basedOn w:val="a"/>
    <w:link w:val="Char0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62E5"/>
  </w:style>
  <w:style w:type="character" w:styleId="a5">
    <w:name w:val="Hyperlink"/>
    <w:basedOn w:val="a0"/>
    <w:uiPriority w:val="99"/>
    <w:unhideWhenUsed/>
    <w:rsid w:val="00BC019B"/>
    <w:rPr>
      <w:color w:val="0563C1" w:themeColor="hyperlink"/>
      <w:u w:val="single"/>
    </w:rPr>
  </w:style>
  <w:style w:type="paragraph" w:styleId="a6">
    <w:name w:val="Normal (Web)"/>
    <w:basedOn w:val="a"/>
    <w:uiPriority w:val="99"/>
    <w:semiHidden/>
    <w:unhideWhenUsed/>
    <w:rsid w:val="001010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536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536C9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Emphasis"/>
    <w:uiPriority w:val="20"/>
    <w:qFormat/>
    <w:rsid w:val="00367DBF"/>
    <w:rPr>
      <w:i/>
      <w:iCs/>
    </w:rPr>
  </w:style>
  <w:style w:type="paragraph" w:styleId="a9">
    <w:name w:val="List Paragraph"/>
    <w:basedOn w:val="a"/>
    <w:uiPriority w:val="34"/>
    <w:qFormat/>
    <w:rsid w:val="00367DBF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D91439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D9143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D91439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91439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D91439"/>
    <w:rPr>
      <w:b/>
      <w:bCs/>
      <w:szCs w:val="20"/>
    </w:rPr>
  </w:style>
  <w:style w:type="table" w:styleId="ad">
    <w:name w:val="Table Grid"/>
    <w:basedOn w:val="a1"/>
    <w:uiPriority w:val="39"/>
    <w:rsid w:val="004F2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A729E9"/>
    <w:rPr>
      <w:color w:val="808080"/>
    </w:rPr>
  </w:style>
  <w:style w:type="paragraph" w:customStyle="1" w:styleId="af">
    <w:name w:val="바탕글"/>
    <w:basedOn w:val="a"/>
    <w:rsid w:val="00B8233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276C68"/>
    <w:pPr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6C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62E5"/>
  </w:style>
  <w:style w:type="paragraph" w:styleId="a4">
    <w:name w:val="footer"/>
    <w:basedOn w:val="a"/>
    <w:link w:val="Char0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62E5"/>
  </w:style>
  <w:style w:type="character" w:styleId="a5">
    <w:name w:val="Hyperlink"/>
    <w:basedOn w:val="a0"/>
    <w:uiPriority w:val="99"/>
    <w:unhideWhenUsed/>
    <w:rsid w:val="00BC019B"/>
    <w:rPr>
      <w:color w:val="0563C1" w:themeColor="hyperlink"/>
      <w:u w:val="single"/>
    </w:rPr>
  </w:style>
  <w:style w:type="paragraph" w:styleId="a6">
    <w:name w:val="Normal (Web)"/>
    <w:basedOn w:val="a"/>
    <w:uiPriority w:val="99"/>
    <w:semiHidden/>
    <w:unhideWhenUsed/>
    <w:rsid w:val="001010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536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536C9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Emphasis"/>
    <w:uiPriority w:val="20"/>
    <w:qFormat/>
    <w:rsid w:val="00367DBF"/>
    <w:rPr>
      <w:i/>
      <w:iCs/>
    </w:rPr>
  </w:style>
  <w:style w:type="paragraph" w:styleId="a9">
    <w:name w:val="List Paragraph"/>
    <w:basedOn w:val="a"/>
    <w:uiPriority w:val="34"/>
    <w:qFormat/>
    <w:rsid w:val="00367DBF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D91439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D9143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D91439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91439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D91439"/>
    <w:rPr>
      <w:b/>
      <w:bCs/>
      <w:szCs w:val="20"/>
    </w:rPr>
  </w:style>
  <w:style w:type="table" w:styleId="ad">
    <w:name w:val="Table Grid"/>
    <w:basedOn w:val="a1"/>
    <w:uiPriority w:val="39"/>
    <w:rsid w:val="004F2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A729E9"/>
    <w:rPr>
      <w:color w:val="808080"/>
    </w:rPr>
  </w:style>
  <w:style w:type="paragraph" w:customStyle="1" w:styleId="af">
    <w:name w:val="바탕글"/>
    <w:basedOn w:val="a"/>
    <w:rsid w:val="00B8233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276C68"/>
    <w:pPr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F43B3-40E4-49CA-96CD-B5BDA13D0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2001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dministrator</cp:lastModifiedBy>
  <cp:revision>3</cp:revision>
  <cp:lastPrinted>2018-06-11T07:42:00Z</cp:lastPrinted>
  <dcterms:created xsi:type="dcterms:W3CDTF">2020-09-18T08:24:00Z</dcterms:created>
  <dcterms:modified xsi:type="dcterms:W3CDTF">2020-09-18T08:25:00Z</dcterms:modified>
</cp:coreProperties>
</file>